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05" w:tblpY="2285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1278"/>
        <w:gridCol w:w="1044"/>
        <w:gridCol w:w="1478"/>
        <w:gridCol w:w="1067"/>
        <w:gridCol w:w="3422"/>
        <w:gridCol w:w="1033"/>
        <w:gridCol w:w="1545"/>
        <w:gridCol w:w="18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0"/>
                <w:szCs w:val="20"/>
                <w:vertAlign w:val="baseline"/>
              </w:rPr>
            </w:pPr>
          </w:p>
        </w:tc>
        <w:tc>
          <w:tcPr>
            <w:tcW w:w="4867" w:type="dxa"/>
            <w:gridSpan w:val="4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poptosis</w:t>
            </w:r>
          </w:p>
        </w:tc>
        <w:tc>
          <w:tcPr>
            <w:tcW w:w="342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sz w:val="20"/>
                <w:szCs w:val="20"/>
                <w:vertAlign w:val="baseline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ecroptosis</w:t>
            </w:r>
            <w:bookmarkEnd w:id="0"/>
          </w:p>
        </w:tc>
        <w:tc>
          <w:tcPr>
            <w:tcW w:w="4476" w:type="dxa"/>
            <w:gridSpan w:val="3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yropt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5" w:hRule="atLeast"/>
        </w:trPr>
        <w:tc>
          <w:tcPr>
            <w:tcW w:w="1409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Concept</w:t>
            </w:r>
          </w:p>
        </w:tc>
        <w:tc>
          <w:tcPr>
            <w:tcW w:w="4867" w:type="dxa"/>
            <w:gridSpan w:val="4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Active cell controlled death processes that do not leak their contents into the surrounding environment</w:t>
            </w:r>
          </w:p>
        </w:tc>
        <w:tc>
          <w:tcPr>
            <w:tcW w:w="342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Passive uncontrolled cell death, spilling contents into the surrounding environment, leads to inflammation and tissue damage</w:t>
            </w:r>
          </w:p>
        </w:tc>
        <w:tc>
          <w:tcPr>
            <w:tcW w:w="4476" w:type="dxa"/>
            <w:gridSpan w:val="3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An active process of controlled cell death in which contents and inflammatory factors are released into the surrounding environ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4" w:hRule="atLeast"/>
        </w:trPr>
        <w:tc>
          <w:tcPr>
            <w:tcW w:w="1409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Origin</w:t>
            </w:r>
          </w:p>
        </w:tc>
        <w:tc>
          <w:tcPr>
            <w:tcW w:w="4867" w:type="dxa"/>
            <w:gridSpan w:val="4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Cells sense their own damage; the interaction of damaged cells with immune cells</w:t>
            </w:r>
          </w:p>
        </w:tc>
        <w:tc>
          <w:tcPr>
            <w:tcW w:w="342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Cells are severely damaged by sudden extreme stimulation, such as hypoxia and malnutrition</w:t>
            </w:r>
          </w:p>
        </w:tc>
        <w:tc>
          <w:tcPr>
            <w:tcW w:w="4476" w:type="dxa"/>
            <w:gridSpan w:val="3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pathog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409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Caspase</w:t>
            </w:r>
          </w:p>
        </w:tc>
        <w:tc>
          <w:tcPr>
            <w:tcW w:w="4867" w:type="dxa"/>
            <w:gridSpan w:val="4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Starting caspases:  caspase 8, 9, 10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Perform caspase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: caspase 3, 6, 7</w:t>
            </w:r>
          </w:p>
        </w:tc>
        <w:tc>
          <w:tcPr>
            <w:tcW w:w="342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——</w:t>
            </w:r>
          </w:p>
        </w:tc>
        <w:tc>
          <w:tcPr>
            <w:tcW w:w="4476" w:type="dxa"/>
            <w:gridSpan w:val="3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Caspase 1, 3, 4, 5, 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1" w:hRule="atLeast"/>
        </w:trPr>
        <w:tc>
          <w:tcPr>
            <w:tcW w:w="1409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Landmark event</w:t>
            </w:r>
          </w:p>
        </w:tc>
        <w:tc>
          <w:tcPr>
            <w:tcW w:w="4867" w:type="dxa"/>
            <w:gridSpan w:val="4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 Nuclear fragmentation, plasma membrane blebbing, cell shrinkage (pyknosis), formation of apoptotic bodie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and phagocytosis by neighbouring cells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Pro-apoptotic BCL-2 family members, caspase activation, cleavage of hundreds of caspase substrates</w:t>
            </w:r>
          </w:p>
        </w:tc>
        <w:tc>
          <w:tcPr>
            <w:tcW w:w="342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 Nuclear fragmentation, plasma membrane blebbing, cell shrinkage (pyknosis), formation of apoptotic bodie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and phagocytosis by neighbouring cells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Pro-apoptotic BCL-2 family members, caspase activation, cleavage of hundreds of caspase substrates</w:t>
            </w:r>
          </w:p>
        </w:tc>
        <w:tc>
          <w:tcPr>
            <w:tcW w:w="4476" w:type="dxa"/>
            <w:gridSpan w:val="3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 Rupture of the plasma membrane and lack of cell swelling. Inflammatory induced activation of the initiator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caspases, caspase-1 and -11, and consequent activation of the effector caspases, caspase-3 and -1. Release of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bio-active IL-1β and IL-18 and proteolytic activation of GSDMD, the essential effector of pyroptosi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3" w:hRule="atLeast"/>
        </w:trPr>
        <w:tc>
          <w:tcPr>
            <w:tcW w:w="1409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Classification</w:t>
            </w:r>
          </w:p>
        </w:tc>
        <w:tc>
          <w:tcPr>
            <w:tcW w:w="127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extrinsic or death receptor pathway</w:t>
            </w:r>
          </w:p>
        </w:tc>
        <w:tc>
          <w:tcPr>
            <w:tcW w:w="104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intrinsic or mitochondrial pathway</w:t>
            </w:r>
          </w:p>
        </w:tc>
        <w:tc>
          <w:tcPr>
            <w:tcW w:w="147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intrinsic endoplasmic reticulum pathway</w:t>
            </w:r>
          </w:p>
        </w:tc>
        <w:tc>
          <w:tcPr>
            <w:tcW w:w="106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perforin/granzyme pathway</w:t>
            </w:r>
          </w:p>
        </w:tc>
        <w:tc>
          <w:tcPr>
            <w:tcW w:w="3422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——</w:t>
            </w:r>
          </w:p>
        </w:tc>
        <w:tc>
          <w:tcPr>
            <w:tcW w:w="1033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caspase-1-mediated canonical pathway</w:t>
            </w:r>
          </w:p>
        </w:tc>
        <w:tc>
          <w:tcPr>
            <w:tcW w:w="1545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caspase-4/5/11-mediated noncanonical pathway</w:t>
            </w:r>
          </w:p>
        </w:tc>
        <w:tc>
          <w:tcPr>
            <w:tcW w:w="1898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the pathway of transforming caspase-3-dependent apoptosis into pyroptosis</w:t>
            </w:r>
          </w:p>
        </w:tc>
      </w:tr>
    </w:tbl>
    <w:p>
      <w:pPr>
        <w:jc w:val="center"/>
        <w:rPr>
          <w:rFonts w:hint="default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: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haracteristics of apoptosis, necroptosis and pyroptosis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NGQ4MDY4NjMxYWVlMzc3ODM2NDE0MmU1ODUxYzYifQ=="/>
  </w:docVars>
  <w:rsids>
    <w:rsidRoot w:val="00000000"/>
    <w:rsid w:val="08C11B8F"/>
    <w:rsid w:val="0BC910AF"/>
    <w:rsid w:val="0F02514F"/>
    <w:rsid w:val="129C43FA"/>
    <w:rsid w:val="1B6D0793"/>
    <w:rsid w:val="267511C1"/>
    <w:rsid w:val="289C4489"/>
    <w:rsid w:val="30A055F1"/>
    <w:rsid w:val="32DA4C19"/>
    <w:rsid w:val="330B4BC3"/>
    <w:rsid w:val="4C0215FF"/>
    <w:rsid w:val="4D760A25"/>
    <w:rsid w:val="51785D09"/>
    <w:rsid w:val="5A1B7FE4"/>
    <w:rsid w:val="5D520EBF"/>
    <w:rsid w:val="680D1D6F"/>
    <w:rsid w:val="692A675D"/>
    <w:rsid w:val="6CE46305"/>
    <w:rsid w:val="75E71C9A"/>
    <w:rsid w:val="78B87E3D"/>
    <w:rsid w:val="7A995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0</Words>
  <Characters>1648</Characters>
  <Lines>0</Lines>
  <Paragraphs>0</Paragraphs>
  <TotalTime>0</TotalTime>
  <ScaleCrop>false</ScaleCrop>
  <LinksUpToDate>false</LinksUpToDate>
  <CharactersWithSpaces>1864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7T03:49:00Z</dcterms:created>
  <dc:creator>梁桂宾</dc:creator>
  <cp:lastModifiedBy>55</cp:lastModifiedBy>
  <dcterms:modified xsi:type="dcterms:W3CDTF">2022-05-03T04:17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5C41D5AED7C49F6B00417E0F9E9993F</vt:lpwstr>
  </property>
</Properties>
</file>